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3BB1C" w14:textId="77777777" w:rsidR="002A2CAD" w:rsidRPr="00186668" w:rsidRDefault="002A2CAD" w:rsidP="002A2CAD">
      <w:pPr>
        <w:rPr>
          <w:rFonts w:ascii="Timee" w:hAnsi="Timee" w:cstheme="majorBidi"/>
          <w:b/>
          <w:bCs/>
          <w:sz w:val="24"/>
          <w:szCs w:val="24"/>
        </w:rPr>
      </w:pPr>
      <w:r>
        <w:rPr>
          <w:rFonts w:ascii="Timee" w:hAnsi="Timee" w:cstheme="majorBidi"/>
          <w:b/>
          <w:bCs/>
          <w:sz w:val="24"/>
          <w:szCs w:val="24"/>
        </w:rPr>
        <w:t xml:space="preserve">Supplementary </w:t>
      </w:r>
    </w:p>
    <w:p w14:paraId="3759A082" w14:textId="344D2A29" w:rsidR="002A2CAD" w:rsidRPr="00FB3812" w:rsidRDefault="002A2CAD">
      <w:pPr>
        <w:jc w:val="center"/>
        <w:rPr>
          <w:rFonts w:ascii="Timee" w:hAnsi="Timee" w:cstheme="majorBidi"/>
          <w:color w:val="000000"/>
          <w:sz w:val="24"/>
          <w:szCs w:val="24"/>
        </w:rPr>
      </w:pPr>
      <w:r w:rsidRPr="00FB3812">
        <w:rPr>
          <w:rFonts w:ascii="Timee" w:hAnsi="Timee" w:cstheme="majorBidi"/>
          <w:b/>
          <w:bCs/>
          <w:color w:val="000000"/>
          <w:sz w:val="24"/>
          <w:szCs w:val="24"/>
        </w:rPr>
        <w:t xml:space="preserve">Table </w:t>
      </w:r>
      <w:r>
        <w:rPr>
          <w:rFonts w:ascii="Timee" w:hAnsi="Timee" w:cstheme="majorBidi"/>
          <w:b/>
          <w:bCs/>
          <w:color w:val="000000"/>
          <w:sz w:val="24"/>
          <w:szCs w:val="24"/>
        </w:rPr>
        <w:t>S3</w:t>
      </w:r>
      <w:r w:rsidRPr="00FB3812">
        <w:rPr>
          <w:rFonts w:ascii="Timee" w:hAnsi="Timee" w:cstheme="majorBidi"/>
          <w:b/>
          <w:bCs/>
          <w:color w:val="000000"/>
          <w:sz w:val="24"/>
          <w:szCs w:val="24"/>
        </w:rPr>
        <w:t>.</w:t>
      </w:r>
      <w:r w:rsidRPr="00FB3812">
        <w:rPr>
          <w:rFonts w:ascii="Timee" w:hAnsi="Timee" w:cstheme="majorBidi"/>
          <w:color w:val="000000"/>
          <w:sz w:val="24"/>
          <w:szCs w:val="24"/>
        </w:rPr>
        <w:t xml:space="preserve"> Operative and postoperative measures of studied patients </w:t>
      </w:r>
      <w:r w:rsidR="008425D5">
        <w:rPr>
          <w:rFonts w:ascii="Timee" w:hAnsi="Timee" w:cstheme="majorBidi"/>
          <w:color w:val="000000"/>
          <w:sz w:val="24"/>
          <w:szCs w:val="24"/>
        </w:rPr>
        <w:t>undergoing</w:t>
      </w:r>
      <w:r w:rsidR="008425D5" w:rsidRPr="00FB3812">
        <w:rPr>
          <w:rFonts w:ascii="Timee" w:hAnsi="Timee" w:cstheme="majorBidi"/>
          <w:color w:val="000000"/>
          <w:sz w:val="24"/>
          <w:szCs w:val="24"/>
        </w:rPr>
        <w:t xml:space="preserve"> </w:t>
      </w:r>
      <w:r w:rsidRPr="00FB3812">
        <w:rPr>
          <w:rFonts w:ascii="Timee" w:hAnsi="Timee" w:cstheme="majorBidi"/>
          <w:color w:val="000000"/>
          <w:sz w:val="24"/>
          <w:szCs w:val="24"/>
        </w:rPr>
        <w:t>isolated</w:t>
      </w:r>
      <w:r>
        <w:rPr>
          <w:rFonts w:ascii="Timee" w:hAnsi="Timee" w:cstheme="majorBidi"/>
          <w:color w:val="000000"/>
          <w:sz w:val="24"/>
          <w:szCs w:val="24"/>
        </w:rPr>
        <w:t xml:space="preserve"> on-pump</w:t>
      </w:r>
      <w:r w:rsidRPr="00FB3812">
        <w:rPr>
          <w:rFonts w:ascii="Timee" w:hAnsi="Timee" w:cstheme="majorBidi"/>
          <w:color w:val="000000"/>
          <w:sz w:val="24"/>
          <w:szCs w:val="24"/>
        </w:rPr>
        <w:t xml:space="preserve"> coronary artery bypass grafting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"/>
        <w:gridCol w:w="236"/>
        <w:gridCol w:w="24"/>
        <w:gridCol w:w="6581"/>
        <w:gridCol w:w="1984"/>
      </w:tblGrid>
      <w:tr w:rsidR="002A2CAD" w:rsidRPr="00FB3812" w14:paraId="10605DD5" w14:textId="77777777" w:rsidTr="008923B4">
        <w:trPr>
          <w:cantSplit/>
          <w:trHeight w:val="330"/>
          <w:jc w:val="center"/>
        </w:trPr>
        <w:tc>
          <w:tcPr>
            <w:tcW w:w="7083" w:type="dxa"/>
            <w:gridSpan w:val="4"/>
            <w:shd w:val="clear" w:color="000000" w:fill="FFFFFF"/>
            <w:vAlign w:val="center"/>
            <w:hideMark/>
          </w:tcPr>
          <w:p w14:paraId="046F7299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Times New Roman"/>
                <w:b/>
                <w:bCs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 </w:t>
            </w:r>
            <w:r w:rsidRPr="00FB3812">
              <w:rPr>
                <w:rFonts w:ascii="Timee" w:hAnsi="Timee" w:cstheme="majorBidi"/>
                <w:b/>
                <w:bCs/>
                <w:color w:val="000000"/>
                <w:sz w:val="24"/>
                <w:szCs w:val="24"/>
              </w:rPr>
              <w:t>Operative characteristics</w:t>
            </w:r>
          </w:p>
        </w:tc>
        <w:tc>
          <w:tcPr>
            <w:tcW w:w="1984" w:type="dxa"/>
            <w:shd w:val="clear" w:color="000000" w:fill="FFFFFF"/>
          </w:tcPr>
          <w:p w14:paraId="428C031E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Overall </w:t>
            </w:r>
            <w:r>
              <w:rPr>
                <w:rFonts w:ascii="Timee" w:hAnsi="Timee" w:cstheme="majorBidi"/>
                <w:b/>
                <w:bCs/>
              </w:rPr>
              <w:t>Value</w:t>
            </w:r>
            <w:r w:rsidRPr="00FB3812">
              <w:rPr>
                <w:rFonts w:ascii="Timee" w:hAnsi="Timee" w:cstheme="majorBidi"/>
                <w:b/>
                <w:bCs/>
              </w:rPr>
              <w:t xml:space="preserve"> </w:t>
            </w:r>
          </w:p>
        </w:tc>
      </w:tr>
      <w:tr w:rsidR="002A2CAD" w:rsidRPr="00FB3812" w14:paraId="29FB81E3" w14:textId="77777777" w:rsidTr="008923B4">
        <w:trPr>
          <w:cantSplit/>
          <w:trHeight w:val="330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5BFC763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Times New Roman"/>
                <w:sz w:val="24"/>
                <w:szCs w:val="24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7F50F565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Emergent operation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984" w:type="dxa"/>
            <w:shd w:val="clear" w:color="000000" w:fill="FFFFFF"/>
          </w:tcPr>
          <w:p w14:paraId="5FE331D4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169/3704 (4.6)</w:t>
            </w:r>
          </w:p>
        </w:tc>
      </w:tr>
      <w:tr w:rsidR="002A2CAD" w:rsidRPr="00FB3812" w14:paraId="1C93CFFA" w14:textId="77777777" w:rsidTr="008923B4">
        <w:trPr>
          <w:trHeight w:val="233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30B29C3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4F1F86A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Post MI surgery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</w:p>
        </w:tc>
        <w:tc>
          <w:tcPr>
            <w:tcW w:w="1984" w:type="dxa"/>
            <w:shd w:val="clear" w:color="000000" w:fill="FFFFFF"/>
          </w:tcPr>
          <w:p w14:paraId="077E8A7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160/2481 (6.5)</w:t>
            </w:r>
          </w:p>
        </w:tc>
      </w:tr>
      <w:tr w:rsidR="002A2CAD" w:rsidRPr="00FB3812" w14:paraId="770029A9" w14:textId="77777777" w:rsidTr="008923B4">
        <w:trPr>
          <w:trHeight w:val="260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6D9E793E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739E2E0A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C</w:t>
            </w:r>
            <w:r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PB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time  (min) [</w:t>
            </w:r>
            <w:r w:rsidRPr="00FB3812">
              <w:rPr>
                <w:rFonts w:ascii="Timee" w:hAnsi="Timee" w:cstheme="majorBidi"/>
              </w:rPr>
              <w:t xml:space="preserve">Median (IQR)]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n=2250)</w:t>
            </w:r>
            <w:r w:rsidRPr="00FB3812">
              <w:rPr>
                <w:rFonts w:ascii="Timee" w:hAnsi="Timee" w:cstheme="majorBidi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</w:tcPr>
          <w:p w14:paraId="165932D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110 (58-130)</w:t>
            </w:r>
          </w:p>
        </w:tc>
      </w:tr>
      <w:tr w:rsidR="002A2CAD" w:rsidRPr="00FB3812" w14:paraId="12232B05" w14:textId="77777777" w:rsidTr="008923B4">
        <w:trPr>
          <w:trHeight w:val="161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5C4B2424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49B65AB6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Clamp time (min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) [</w:t>
            </w:r>
            <w:r w:rsidRPr="00FB3812">
              <w:rPr>
                <w:rFonts w:ascii="Timee" w:hAnsi="Timee" w:cstheme="majorBidi"/>
              </w:rPr>
              <w:t xml:space="preserve">Median (IQR)]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n=2250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n= 2248)</w:t>
            </w:r>
          </w:p>
        </w:tc>
        <w:tc>
          <w:tcPr>
            <w:tcW w:w="1984" w:type="dxa"/>
            <w:shd w:val="clear" w:color="000000" w:fill="FFFFFF"/>
          </w:tcPr>
          <w:p w14:paraId="73C2C59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39 (30-50)</w:t>
            </w:r>
          </w:p>
        </w:tc>
      </w:tr>
      <w:tr w:rsidR="002A2CAD" w:rsidRPr="00FB3812" w14:paraId="5DD17176" w14:textId="77777777" w:rsidTr="008923B4">
        <w:trPr>
          <w:trHeight w:val="269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6A36075A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35C4EBC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Number of grafts [</w:t>
            </w:r>
            <w:r w:rsidRPr="00FB3812">
              <w:rPr>
                <w:rFonts w:ascii="Timee" w:hAnsi="Timee" w:cstheme="majorBidi"/>
              </w:rPr>
              <w:t xml:space="preserve">Median (IQR)]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n= 3329)</w:t>
            </w:r>
          </w:p>
        </w:tc>
        <w:tc>
          <w:tcPr>
            <w:tcW w:w="1984" w:type="dxa"/>
            <w:shd w:val="clear" w:color="000000" w:fill="FFFFFF"/>
          </w:tcPr>
          <w:p w14:paraId="5E96E4B9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 xml:space="preserve">3 (3-4) </w:t>
            </w:r>
          </w:p>
        </w:tc>
      </w:tr>
      <w:tr w:rsidR="002A2CAD" w:rsidRPr="00FB3812" w14:paraId="199433CA" w14:textId="77777777" w:rsidTr="008923B4">
        <w:trPr>
          <w:trHeight w:val="269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46FA970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1681D01A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1 or 2 </w:t>
            </w:r>
          </w:p>
        </w:tc>
        <w:tc>
          <w:tcPr>
            <w:tcW w:w="1984" w:type="dxa"/>
            <w:shd w:val="clear" w:color="000000" w:fill="FFFFFF"/>
          </w:tcPr>
          <w:p w14:paraId="0D192B0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>
              <w:rPr>
                <w:rFonts w:ascii="Timee" w:eastAsia="Times New Roman" w:hAnsi="Timee" w:cs="Times New Roman"/>
                <w:sz w:val="24"/>
                <w:szCs w:val="24"/>
              </w:rPr>
              <w:t xml:space="preserve">550/ 3329 (16.5)   </w:t>
            </w:r>
          </w:p>
        </w:tc>
      </w:tr>
      <w:tr w:rsidR="002A2CAD" w:rsidRPr="00FB3812" w14:paraId="1F4B78DF" w14:textId="77777777" w:rsidTr="008923B4">
        <w:trPr>
          <w:trHeight w:val="269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65937F1B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66802DE3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000000" w:fill="FFFFFF"/>
          </w:tcPr>
          <w:p w14:paraId="5E6D39B3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>
              <w:rPr>
                <w:rFonts w:ascii="Timee" w:eastAsia="Times New Roman" w:hAnsi="Timee" w:cs="Times New Roman"/>
                <w:sz w:val="24"/>
                <w:szCs w:val="24"/>
              </w:rPr>
              <w:t>1198/3329 (36.0)</w:t>
            </w:r>
          </w:p>
        </w:tc>
      </w:tr>
      <w:tr w:rsidR="002A2CAD" w:rsidRPr="00FB3812" w14:paraId="6EE1CD38" w14:textId="77777777" w:rsidTr="008923B4">
        <w:trPr>
          <w:trHeight w:val="269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2D68CB9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2858469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000000" w:fill="FFFFFF"/>
          </w:tcPr>
          <w:p w14:paraId="5D99C32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>
              <w:rPr>
                <w:rFonts w:ascii="Timee" w:eastAsia="Times New Roman" w:hAnsi="Timee" w:cs="Times New Roman"/>
                <w:sz w:val="24"/>
                <w:szCs w:val="24"/>
              </w:rPr>
              <w:t>1461/3329 (44.0)</w:t>
            </w:r>
          </w:p>
        </w:tc>
      </w:tr>
      <w:tr w:rsidR="002A2CAD" w:rsidRPr="00FB3812" w14:paraId="44E29EDE" w14:textId="77777777" w:rsidTr="008923B4">
        <w:trPr>
          <w:trHeight w:val="269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678AD3C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53EC666B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000000" w:fill="FFFFFF"/>
          </w:tcPr>
          <w:p w14:paraId="2F21F5E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>
              <w:rPr>
                <w:rFonts w:ascii="Timee" w:eastAsia="Times New Roman" w:hAnsi="Timee" w:cs="Times New Roman"/>
                <w:sz w:val="24"/>
                <w:szCs w:val="24"/>
              </w:rPr>
              <w:t>120/3329 (3.5)</w:t>
            </w:r>
          </w:p>
        </w:tc>
      </w:tr>
      <w:tr w:rsidR="002A2CAD" w:rsidRPr="00FB3812" w14:paraId="41D17E0B" w14:textId="77777777" w:rsidTr="008923B4">
        <w:trPr>
          <w:trHeight w:val="179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44F5743A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1778BD26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1984" w:type="dxa"/>
            <w:shd w:val="clear" w:color="000000" w:fill="FFFFFF"/>
          </w:tcPr>
          <w:p w14:paraId="0DFD19B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A2CAD" w:rsidRPr="00FB3812" w14:paraId="7FF2C4FB" w14:textId="77777777" w:rsidTr="008923B4">
        <w:trPr>
          <w:trHeight w:val="161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1CDD34AE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shd w:val="clear" w:color="000000" w:fill="FFFFFF"/>
            <w:vAlign w:val="center"/>
          </w:tcPr>
          <w:p w14:paraId="6D3AB207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581" w:type="dxa"/>
            <w:shd w:val="clear" w:color="000000" w:fill="FFFFFF"/>
            <w:vAlign w:val="center"/>
          </w:tcPr>
          <w:p w14:paraId="7FCCA6EF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LIMA graft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</w:tcPr>
          <w:p w14:paraId="692D0A5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3294/3647 (90.3)</w:t>
            </w:r>
          </w:p>
        </w:tc>
      </w:tr>
      <w:tr w:rsidR="002A2CAD" w:rsidRPr="00FB3812" w14:paraId="69B9385A" w14:textId="77777777" w:rsidTr="008923B4">
        <w:trPr>
          <w:trHeight w:val="152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1F7BCA6B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shd w:val="clear" w:color="000000" w:fill="FFFFFF"/>
            <w:vAlign w:val="center"/>
          </w:tcPr>
          <w:p w14:paraId="6B1140D0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581" w:type="dxa"/>
            <w:shd w:val="clear" w:color="000000" w:fill="FFFFFF"/>
            <w:vAlign w:val="center"/>
          </w:tcPr>
          <w:p w14:paraId="0FF05284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Saphenous graft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</w:tcPr>
          <w:p w14:paraId="119A5B9C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3390/3648 (93.0)</w:t>
            </w:r>
          </w:p>
        </w:tc>
      </w:tr>
      <w:tr w:rsidR="002A2CAD" w:rsidRPr="00FB3812" w14:paraId="49E3D614" w14:textId="77777777" w:rsidTr="008923B4">
        <w:trPr>
          <w:trHeight w:val="134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01B3B5E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shd w:val="clear" w:color="000000" w:fill="FFFFFF"/>
            <w:vAlign w:val="center"/>
          </w:tcPr>
          <w:p w14:paraId="665542C4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581" w:type="dxa"/>
            <w:shd w:val="clear" w:color="000000" w:fill="FFFFFF"/>
            <w:vAlign w:val="center"/>
          </w:tcPr>
          <w:p w14:paraId="6FEF44BA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Radial graft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</w:tcPr>
          <w:p w14:paraId="492C772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13/ 3461 (0.4)</w:t>
            </w:r>
          </w:p>
        </w:tc>
      </w:tr>
      <w:tr w:rsidR="002A2CAD" w:rsidRPr="00FB3812" w14:paraId="0CC32C6C" w14:textId="77777777" w:rsidTr="008923B4">
        <w:trPr>
          <w:trHeight w:val="278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44989EF9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841" w:type="dxa"/>
            <w:gridSpan w:val="3"/>
            <w:shd w:val="clear" w:color="000000" w:fill="FFFFFF"/>
            <w:vAlign w:val="center"/>
          </w:tcPr>
          <w:p w14:paraId="2E178AE7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Number of anastomosis </w:t>
            </w:r>
          </w:p>
        </w:tc>
        <w:tc>
          <w:tcPr>
            <w:tcW w:w="1984" w:type="dxa"/>
            <w:shd w:val="clear" w:color="000000" w:fill="FFFFFF"/>
          </w:tcPr>
          <w:p w14:paraId="58388E9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</w:p>
        </w:tc>
      </w:tr>
      <w:tr w:rsidR="002A2CAD" w:rsidRPr="00FB3812" w14:paraId="1CFDD52E" w14:textId="77777777" w:rsidTr="008923B4">
        <w:trPr>
          <w:trHeight w:val="278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368BDE7C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gridSpan w:val="2"/>
            <w:shd w:val="clear" w:color="000000" w:fill="FFFFFF"/>
            <w:vAlign w:val="center"/>
          </w:tcPr>
          <w:p w14:paraId="2EE31E2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581" w:type="dxa"/>
            <w:shd w:val="clear" w:color="000000" w:fill="FFFFFF"/>
            <w:vAlign w:val="center"/>
          </w:tcPr>
          <w:p w14:paraId="5A098A19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Distal anastomosis, [Median (IQR)] (n= 3191)</w:t>
            </w:r>
          </w:p>
        </w:tc>
        <w:tc>
          <w:tcPr>
            <w:tcW w:w="1984" w:type="dxa"/>
            <w:shd w:val="clear" w:color="000000" w:fill="FFFFFF"/>
          </w:tcPr>
          <w:p w14:paraId="3B03D48C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3 (3-4)</w:t>
            </w:r>
          </w:p>
        </w:tc>
      </w:tr>
      <w:tr w:rsidR="002A2CAD" w:rsidRPr="00FB3812" w14:paraId="11679DFE" w14:textId="77777777" w:rsidTr="008923B4">
        <w:trPr>
          <w:trHeight w:val="278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50E802C7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gridSpan w:val="2"/>
            <w:shd w:val="clear" w:color="000000" w:fill="FFFFFF"/>
            <w:vAlign w:val="center"/>
          </w:tcPr>
          <w:p w14:paraId="6FBF678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581" w:type="dxa"/>
            <w:shd w:val="clear" w:color="000000" w:fill="FFFFFF"/>
            <w:vAlign w:val="center"/>
          </w:tcPr>
          <w:p w14:paraId="1CF49592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Proximal anastomosis, [Median (IQR)] (n=3086)</w:t>
            </w:r>
          </w:p>
        </w:tc>
        <w:tc>
          <w:tcPr>
            <w:tcW w:w="1984" w:type="dxa"/>
            <w:shd w:val="clear" w:color="000000" w:fill="FFFFFF"/>
          </w:tcPr>
          <w:p w14:paraId="6E1AB390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2 (2-3)</w:t>
            </w:r>
          </w:p>
        </w:tc>
      </w:tr>
      <w:tr w:rsidR="002A2CAD" w:rsidRPr="00FB3812" w14:paraId="6954BBDE" w14:textId="77777777" w:rsidTr="008923B4">
        <w:trPr>
          <w:trHeight w:val="310"/>
          <w:jc w:val="center"/>
        </w:trPr>
        <w:tc>
          <w:tcPr>
            <w:tcW w:w="7083" w:type="dxa"/>
            <w:gridSpan w:val="4"/>
            <w:shd w:val="clear" w:color="000000" w:fill="FFFFFF"/>
            <w:vAlign w:val="center"/>
          </w:tcPr>
          <w:p w14:paraId="4F24C45B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b/>
                <w:bCs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b/>
                <w:bCs/>
                <w:color w:val="000000"/>
                <w:sz w:val="24"/>
                <w:szCs w:val="24"/>
              </w:rPr>
              <w:t xml:space="preserve">Postoperative measures </w:t>
            </w:r>
          </w:p>
        </w:tc>
        <w:tc>
          <w:tcPr>
            <w:tcW w:w="1984" w:type="dxa"/>
            <w:shd w:val="clear" w:color="000000" w:fill="FFFFFF"/>
          </w:tcPr>
          <w:p w14:paraId="508DC1E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</w:p>
        </w:tc>
      </w:tr>
      <w:tr w:rsidR="002A2CAD" w:rsidRPr="00FB3812" w14:paraId="6A8EFBA8" w14:textId="77777777" w:rsidTr="008923B4">
        <w:trPr>
          <w:trHeight w:val="310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72B824A3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1D627E1F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gridSpan w:val="2"/>
            <w:shd w:val="clear" w:color="000000" w:fill="FFFFFF"/>
            <w:vAlign w:val="center"/>
          </w:tcPr>
          <w:p w14:paraId="668D3D4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Open heart ICU length of stay (day) </w:t>
            </w: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[Median (IQR)] (n= 3414)</w:t>
            </w:r>
          </w:p>
        </w:tc>
        <w:tc>
          <w:tcPr>
            <w:tcW w:w="1984" w:type="dxa"/>
            <w:shd w:val="clear" w:color="000000" w:fill="FFFFFF"/>
          </w:tcPr>
          <w:p w14:paraId="5375D591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  <w:sz w:val="24"/>
                <w:szCs w:val="24"/>
              </w:rPr>
              <w:t xml:space="preserve">4 (3-5)  </w:t>
            </w:r>
          </w:p>
        </w:tc>
      </w:tr>
      <w:tr w:rsidR="002A2CAD" w:rsidRPr="00FB3812" w14:paraId="147B9E8A" w14:textId="77777777" w:rsidTr="008923B4">
        <w:trPr>
          <w:trHeight w:val="310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0A59500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1F5FB08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gridSpan w:val="2"/>
            <w:shd w:val="clear" w:color="000000" w:fill="FFFFFF"/>
            <w:vAlign w:val="center"/>
          </w:tcPr>
          <w:p w14:paraId="3504D7C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IABP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</w:p>
        </w:tc>
        <w:tc>
          <w:tcPr>
            <w:tcW w:w="1984" w:type="dxa"/>
            <w:shd w:val="clear" w:color="000000" w:fill="FFFFFF"/>
          </w:tcPr>
          <w:p w14:paraId="15D7D7B9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74/3424 (2.2)</w:t>
            </w:r>
          </w:p>
        </w:tc>
      </w:tr>
      <w:tr w:rsidR="002A2CAD" w:rsidRPr="00FB3812" w14:paraId="7524CC7A" w14:textId="77777777" w:rsidTr="008923B4">
        <w:trPr>
          <w:trHeight w:val="310"/>
          <w:jc w:val="center"/>
        </w:trPr>
        <w:tc>
          <w:tcPr>
            <w:tcW w:w="242" w:type="dxa"/>
            <w:shd w:val="clear" w:color="000000" w:fill="FFFFFF"/>
            <w:vAlign w:val="center"/>
            <w:hideMark/>
          </w:tcPr>
          <w:p w14:paraId="657DCECD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267370EE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gridSpan w:val="2"/>
            <w:shd w:val="clear" w:color="000000" w:fill="FFFFFF"/>
            <w:vAlign w:val="center"/>
          </w:tcPr>
          <w:p w14:paraId="35C027DD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Pacemaker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</w:p>
        </w:tc>
        <w:tc>
          <w:tcPr>
            <w:tcW w:w="1984" w:type="dxa"/>
            <w:shd w:val="clear" w:color="000000" w:fill="FFFFFF"/>
          </w:tcPr>
          <w:p w14:paraId="27C6151D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35/ 3424 (1.0)</w:t>
            </w:r>
          </w:p>
        </w:tc>
      </w:tr>
      <w:tr w:rsidR="002A2CAD" w:rsidRPr="00FB3812" w14:paraId="68CC79B5" w14:textId="77777777" w:rsidTr="008923B4">
        <w:trPr>
          <w:trHeight w:val="310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1FC5677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731E5574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gridSpan w:val="2"/>
            <w:shd w:val="clear" w:color="000000" w:fill="FFFFFF"/>
            <w:vAlign w:val="center"/>
          </w:tcPr>
          <w:p w14:paraId="6DC1498F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IV inotrope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</w:p>
        </w:tc>
        <w:tc>
          <w:tcPr>
            <w:tcW w:w="1984" w:type="dxa"/>
            <w:shd w:val="clear" w:color="000000" w:fill="FFFFFF"/>
          </w:tcPr>
          <w:p w14:paraId="2B2FEE0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1077/3526 (30.5)</w:t>
            </w:r>
          </w:p>
        </w:tc>
      </w:tr>
      <w:tr w:rsidR="002A2CAD" w:rsidRPr="00FB3812" w14:paraId="5737AF75" w14:textId="77777777" w:rsidTr="008923B4">
        <w:trPr>
          <w:trHeight w:val="310"/>
          <w:jc w:val="center"/>
        </w:trPr>
        <w:tc>
          <w:tcPr>
            <w:tcW w:w="242" w:type="dxa"/>
            <w:shd w:val="clear" w:color="000000" w:fill="FFFFFF"/>
            <w:vAlign w:val="center"/>
          </w:tcPr>
          <w:p w14:paraId="076600CE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6F398F76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gridSpan w:val="2"/>
            <w:shd w:val="clear" w:color="000000" w:fill="FFFFFF"/>
            <w:vAlign w:val="center"/>
          </w:tcPr>
          <w:p w14:paraId="0E419DA7" w14:textId="77777777" w:rsidR="002A2CAD" w:rsidRPr="00FB3812" w:rsidRDefault="002A2CAD" w:rsidP="008923B4">
            <w:pPr>
              <w:spacing w:after="0" w:line="240" w:lineRule="auto"/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IV TNG</w:t>
            </w:r>
            <w:r w:rsidRPr="00FB3812">
              <w:rPr>
                <w:rFonts w:ascii="Timee" w:hAnsi="Timee" w:cstheme="majorBidi"/>
              </w:rPr>
              <w:t xml:space="preserve">, n/N (%)   </w:t>
            </w:r>
          </w:p>
        </w:tc>
        <w:tc>
          <w:tcPr>
            <w:tcW w:w="1984" w:type="dxa"/>
            <w:shd w:val="clear" w:color="000000" w:fill="FFFFFF"/>
          </w:tcPr>
          <w:p w14:paraId="0649C5D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="Times New Roman"/>
                <w:sz w:val="24"/>
                <w:szCs w:val="24"/>
              </w:rPr>
              <w:t>2818/ 3673 (77.0)</w:t>
            </w:r>
          </w:p>
        </w:tc>
      </w:tr>
    </w:tbl>
    <w:p w14:paraId="0E52F9FE" w14:textId="77777777" w:rsidR="002A2CAD" w:rsidRPr="00FB3812" w:rsidRDefault="002A2CAD" w:rsidP="002A2CAD">
      <w:pPr>
        <w:jc w:val="both"/>
        <w:rPr>
          <w:rFonts w:ascii="Timee" w:hAnsi="Timee" w:cstheme="majorBidi"/>
          <w:b/>
          <w:bCs/>
          <w:sz w:val="24"/>
          <w:szCs w:val="24"/>
        </w:rPr>
      </w:pPr>
      <w:r w:rsidRPr="00FB3812">
        <w:rPr>
          <w:rFonts w:ascii="Timee" w:hAnsi="Timee" w:cstheme="majorBidi"/>
        </w:rPr>
        <w:t>IQR</w:t>
      </w:r>
      <w:r w:rsidRPr="00FB3812">
        <w:rPr>
          <w:rFonts w:ascii="Timee" w:eastAsia="Times New Roman" w:hAnsi="Timee" w:cstheme="majorBidi"/>
          <w:color w:val="000000"/>
          <w:sz w:val="24"/>
          <w:szCs w:val="24"/>
        </w:rPr>
        <w:t xml:space="preserve">: interquartile range; MI: Myocardial infarction; CBP: Cardiopulmonary bypass; LIMA: left internal mammary artery; ICU: Intensive care unit; IABP: </w:t>
      </w:r>
      <w:proofErr w:type="spellStart"/>
      <w:r>
        <w:rPr>
          <w:rFonts w:ascii="Timee" w:eastAsia="Times New Roman" w:hAnsi="Timee" w:cstheme="majorBidi"/>
          <w:color w:val="000000"/>
          <w:sz w:val="24"/>
          <w:szCs w:val="24"/>
        </w:rPr>
        <w:t xml:space="preserve">Intra </w:t>
      </w:r>
      <w:r w:rsidRPr="00FB3812">
        <w:rPr>
          <w:rFonts w:ascii="Timee" w:eastAsia="Times New Roman" w:hAnsi="Timee" w:cstheme="majorBidi"/>
          <w:color w:val="000000"/>
          <w:sz w:val="24"/>
          <w:szCs w:val="24"/>
        </w:rPr>
        <w:t>aortic</w:t>
      </w:r>
      <w:proofErr w:type="spellEnd"/>
      <w:r w:rsidRPr="00FB3812">
        <w:rPr>
          <w:rFonts w:ascii="Timee" w:eastAsia="Times New Roman" w:hAnsi="Timee" w:cstheme="majorBidi"/>
          <w:color w:val="000000"/>
          <w:sz w:val="24"/>
          <w:szCs w:val="24"/>
        </w:rPr>
        <w:t xml:space="preserve"> balloon pump; IV: intravenous; TNG: </w:t>
      </w:r>
      <w:r w:rsidRPr="00FB3812">
        <w:rPr>
          <w:rFonts w:ascii="Timee" w:hAnsi="Timee" w:cstheme="majorBidi"/>
          <w:color w:val="000000"/>
          <w:sz w:val="24"/>
          <w:szCs w:val="24"/>
        </w:rPr>
        <w:t>Trinitroglycerin</w:t>
      </w:r>
    </w:p>
    <w:p w14:paraId="204D3AA0" w14:textId="77777777" w:rsidR="002A2CAD" w:rsidRDefault="002A2CAD" w:rsidP="002A2CAD">
      <w:pPr>
        <w:spacing w:after="0" w:line="240" w:lineRule="auto"/>
        <w:jc w:val="both"/>
        <w:rPr>
          <w:rFonts w:ascii="Timee" w:hAnsi="Timee" w:cstheme="majorBidi"/>
          <w:sz w:val="24"/>
          <w:szCs w:val="24"/>
        </w:rPr>
      </w:pPr>
      <w:bookmarkStart w:id="0" w:name="_GoBack"/>
      <w:bookmarkEnd w:id="0"/>
    </w:p>
    <w:p w14:paraId="4DCECC30" w14:textId="77777777" w:rsidR="002A2CAD" w:rsidRDefault="002A2CAD" w:rsidP="002A2CAD">
      <w:pPr>
        <w:spacing w:after="0" w:line="240" w:lineRule="auto"/>
        <w:jc w:val="both"/>
        <w:rPr>
          <w:rFonts w:ascii="Timee" w:hAnsi="Timee" w:cstheme="majorBidi"/>
          <w:sz w:val="24"/>
          <w:szCs w:val="24"/>
        </w:rPr>
      </w:pPr>
    </w:p>
    <w:p w14:paraId="117C32E5" w14:textId="77777777" w:rsidR="002A2CAD" w:rsidRPr="00556E8E" w:rsidRDefault="002A2CAD" w:rsidP="002A2CAD">
      <w:pPr>
        <w:spacing w:after="0" w:line="240" w:lineRule="auto"/>
        <w:jc w:val="both"/>
        <w:rPr>
          <w:rFonts w:ascii="Timee" w:hAnsi="Timee" w:cstheme="majorBidi"/>
          <w:sz w:val="24"/>
          <w:szCs w:val="24"/>
        </w:rPr>
      </w:pPr>
    </w:p>
    <w:p w14:paraId="1C513C2D" w14:textId="77777777" w:rsidR="002A2CAD" w:rsidRDefault="002A2CAD"/>
    <w:sectPr w:rsidR="002A2CAD" w:rsidSect="00001EF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5953"/>
    <w:multiLevelType w:val="hybridMultilevel"/>
    <w:tmpl w:val="A13E4CA0"/>
    <w:lvl w:ilvl="0" w:tplc="F25E90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24AB0"/>
    <w:multiLevelType w:val="multilevel"/>
    <w:tmpl w:val="F2DC6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AD"/>
    <w:rsid w:val="00016274"/>
    <w:rsid w:val="000F1137"/>
    <w:rsid w:val="001C0031"/>
    <w:rsid w:val="00275656"/>
    <w:rsid w:val="002842C4"/>
    <w:rsid w:val="0028788B"/>
    <w:rsid w:val="002A2CAD"/>
    <w:rsid w:val="002B2BFE"/>
    <w:rsid w:val="002B6E78"/>
    <w:rsid w:val="00360ECE"/>
    <w:rsid w:val="003F1BF1"/>
    <w:rsid w:val="003F536E"/>
    <w:rsid w:val="00451374"/>
    <w:rsid w:val="00456837"/>
    <w:rsid w:val="004C1FC9"/>
    <w:rsid w:val="004D3568"/>
    <w:rsid w:val="00557FBA"/>
    <w:rsid w:val="0058399F"/>
    <w:rsid w:val="005B3DB8"/>
    <w:rsid w:val="0062586A"/>
    <w:rsid w:val="00675B0B"/>
    <w:rsid w:val="007F4B5D"/>
    <w:rsid w:val="007F5261"/>
    <w:rsid w:val="008250F0"/>
    <w:rsid w:val="008425D5"/>
    <w:rsid w:val="0084354C"/>
    <w:rsid w:val="008D5CD9"/>
    <w:rsid w:val="0095572B"/>
    <w:rsid w:val="009906D8"/>
    <w:rsid w:val="00A47941"/>
    <w:rsid w:val="00A530C4"/>
    <w:rsid w:val="00A904A2"/>
    <w:rsid w:val="00AE6748"/>
    <w:rsid w:val="00AF7095"/>
    <w:rsid w:val="00C57789"/>
    <w:rsid w:val="00C75B06"/>
    <w:rsid w:val="00CC0AF4"/>
    <w:rsid w:val="00CE3883"/>
    <w:rsid w:val="00D540F5"/>
    <w:rsid w:val="00D7479A"/>
    <w:rsid w:val="00DD518D"/>
    <w:rsid w:val="00DF5EFB"/>
    <w:rsid w:val="00E109CF"/>
    <w:rsid w:val="00E95AF0"/>
    <w:rsid w:val="00EB0FC3"/>
    <w:rsid w:val="00F0140F"/>
    <w:rsid w:val="00F067B8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C9961"/>
  <w15:chartTrackingRefBased/>
  <w15:docId w15:val="{CC686DB9-4B79-43D6-BD59-F3E2CF3B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AD"/>
  </w:style>
  <w:style w:type="paragraph" w:styleId="Heading3">
    <w:name w:val="heading 3"/>
    <w:basedOn w:val="Normal"/>
    <w:link w:val="Heading3Char"/>
    <w:uiPriority w:val="9"/>
    <w:qFormat/>
    <w:rsid w:val="002A2C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2C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A2CA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A2CAD"/>
    <w:rPr>
      <w:b/>
      <w:bCs/>
    </w:rPr>
  </w:style>
  <w:style w:type="table" w:styleId="TableGrid">
    <w:name w:val="Table Grid"/>
    <w:basedOn w:val="TableNormal"/>
    <w:uiPriority w:val="39"/>
    <w:rsid w:val="002A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</dc:creator>
  <cp:keywords/>
  <dc:description/>
  <cp:lastModifiedBy>Mahin</cp:lastModifiedBy>
  <cp:revision>97</cp:revision>
  <dcterms:created xsi:type="dcterms:W3CDTF">2025-01-28T17:07:00Z</dcterms:created>
  <dcterms:modified xsi:type="dcterms:W3CDTF">2025-08-05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de528-5999-456d-a4c9-bad2366527a1</vt:lpwstr>
  </property>
</Properties>
</file>